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727" w:rsidRPr="006F3A94" w:rsidRDefault="00D850C3" w:rsidP="00441727">
      <w:pPr>
        <w:pStyle w:val="Heading1"/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Additional file 1</w:t>
      </w:r>
      <w:bookmarkStart w:id="0" w:name="_GoBack"/>
      <w:bookmarkEnd w:id="0"/>
    </w:p>
    <w:p w:rsidR="00441727" w:rsidRPr="006F3A94" w:rsidRDefault="009F0FF3" w:rsidP="00441727">
      <w:pPr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 xml:space="preserve">This document provides the details of the data sets and experimental results. </w:t>
      </w:r>
    </w:p>
    <w:p w:rsidR="00441727" w:rsidRPr="006F3A94" w:rsidRDefault="00474A6E" w:rsidP="00E759F8">
      <w:pPr>
        <w:pStyle w:val="Heading1"/>
        <w:rPr>
          <w:rFonts w:ascii="Times New Roman" w:hAnsi="Times New Roman" w:cs="Times New Roman"/>
          <w:sz w:val="28"/>
          <w:szCs w:val="28"/>
          <w:lang w:eastAsia="zh-CN"/>
        </w:rPr>
      </w:pPr>
      <w:bookmarkStart w:id="1" w:name="_Toc103874013"/>
      <w:r w:rsidRPr="006F3A94">
        <w:rPr>
          <w:rFonts w:ascii="Times New Roman" w:hAnsi="Times New Roman" w:cs="Times New Roman"/>
          <w:sz w:val="28"/>
          <w:szCs w:val="28"/>
          <w:lang w:eastAsia="zh-CN"/>
        </w:rPr>
        <w:t>1</w:t>
      </w:r>
      <w:r w:rsidR="00441727" w:rsidRPr="006F3A94">
        <w:rPr>
          <w:rFonts w:ascii="Times New Roman" w:hAnsi="Times New Roman" w:cs="Times New Roman"/>
          <w:sz w:val="28"/>
          <w:szCs w:val="28"/>
          <w:lang w:eastAsia="zh-CN"/>
        </w:rPr>
        <w:t xml:space="preserve"> Data sets</w:t>
      </w:r>
      <w:bookmarkEnd w:id="1"/>
    </w:p>
    <w:p w:rsidR="00441727" w:rsidRPr="006F3A94" w:rsidRDefault="00474A6E" w:rsidP="00335C82">
      <w:pPr>
        <w:pStyle w:val="Heading2"/>
        <w:rPr>
          <w:rFonts w:ascii="Times New Roman" w:hAnsi="Times New Roman" w:cs="Times New Roman"/>
          <w:sz w:val="24"/>
          <w:szCs w:val="24"/>
          <w:lang w:eastAsia="zh-CN"/>
        </w:rPr>
      </w:pPr>
      <w:bookmarkStart w:id="2" w:name="_Toc103874014"/>
      <w:r w:rsidRPr="006F3A94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441727" w:rsidRPr="006F3A94">
        <w:rPr>
          <w:rFonts w:ascii="Times New Roman" w:hAnsi="Times New Roman" w:cs="Times New Roman"/>
          <w:sz w:val="24"/>
          <w:szCs w:val="24"/>
          <w:lang w:eastAsia="zh-CN"/>
        </w:rPr>
        <w:t xml:space="preserve">.1 </w:t>
      </w:r>
      <w:r w:rsidR="00A2656F" w:rsidRPr="006F3A94">
        <w:rPr>
          <w:rFonts w:ascii="Times New Roman" w:hAnsi="Times New Roman" w:cs="Times New Roman"/>
          <w:sz w:val="24"/>
          <w:szCs w:val="24"/>
          <w:lang w:eastAsia="zh-CN"/>
        </w:rPr>
        <w:t xml:space="preserve">Details of </w:t>
      </w:r>
      <w:bookmarkEnd w:id="2"/>
      <w:r w:rsidR="005F069F" w:rsidRPr="006F3A94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="00105F4D" w:rsidRPr="006F3A94">
        <w:rPr>
          <w:rFonts w:ascii="Times New Roman" w:hAnsi="Times New Roman" w:cs="Times New Roman"/>
          <w:sz w:val="24"/>
          <w:szCs w:val="24"/>
          <w:lang w:eastAsia="zh-CN"/>
        </w:rPr>
        <w:t>he</w:t>
      </w:r>
      <w:r w:rsidR="00105F4D" w:rsidRPr="006F3A94">
        <w:t xml:space="preserve"> </w:t>
      </w:r>
      <w:r w:rsidR="00105F4D" w:rsidRPr="006F3A94">
        <w:rPr>
          <w:rFonts w:ascii="Times New Roman" w:hAnsi="Times New Roman" w:cs="Times New Roman"/>
          <w:sz w:val="24"/>
          <w:szCs w:val="24"/>
          <w:lang w:eastAsia="zh-CN"/>
        </w:rPr>
        <w:t>benchmark</w:t>
      </w:r>
      <w:r w:rsidR="005F069F" w:rsidRPr="006F3A94">
        <w:rPr>
          <w:rFonts w:ascii="Times New Roman" w:hAnsi="Times New Roman" w:cs="Times New Roman"/>
          <w:sz w:val="24"/>
          <w:szCs w:val="24"/>
          <w:lang w:eastAsia="zh-CN"/>
        </w:rPr>
        <w:t xml:space="preserve"> data sets used in the experiments</w:t>
      </w:r>
    </w:p>
    <w:p w:rsidR="00441727" w:rsidRPr="006F3A94" w:rsidRDefault="00441727" w:rsidP="00903E2F">
      <w:pPr>
        <w:pStyle w:val="Caption"/>
        <w:jc w:val="left"/>
        <w:rPr>
          <w:rFonts w:ascii="Times New Roman" w:eastAsia="SimSun" w:hAnsi="Times New Roman" w:cs="Times New Roman"/>
          <w:sz w:val="21"/>
          <w:szCs w:val="21"/>
        </w:rPr>
      </w:pPr>
      <w:r w:rsidRPr="006F3A94">
        <w:rPr>
          <w:rFonts w:ascii="Times New Roman" w:hAnsi="Times New Roman" w:cs="Times New Roman"/>
          <w:b/>
          <w:sz w:val="21"/>
          <w:szCs w:val="21"/>
          <w:lang w:eastAsia="en-GB"/>
        </w:rPr>
        <w:t xml:space="preserve">Table </w:t>
      </w:r>
      <w:r w:rsidR="00903E2F" w:rsidRPr="006F3A94">
        <w:rPr>
          <w:rFonts w:ascii="Times New Roman" w:hAnsi="Times New Roman" w:cs="Times New Roman"/>
          <w:b/>
          <w:sz w:val="21"/>
          <w:szCs w:val="21"/>
          <w:lang w:eastAsia="en-GB"/>
        </w:rPr>
        <w:t>S</w:t>
      </w:r>
      <w:r w:rsidR="00E7085C" w:rsidRPr="006F3A94">
        <w:rPr>
          <w:rFonts w:ascii="Times New Roman" w:hAnsi="Times New Roman" w:cs="Times New Roman"/>
          <w:b/>
          <w:sz w:val="21"/>
          <w:szCs w:val="21"/>
          <w:lang w:eastAsia="en-GB"/>
        </w:rPr>
        <w:t>1</w:t>
      </w:r>
      <w:r w:rsidR="00903E2F" w:rsidRPr="006F3A94">
        <w:rPr>
          <w:rFonts w:ascii="Times New Roman" w:hAnsi="Times New Roman" w:cs="Times New Roman"/>
          <w:b/>
          <w:sz w:val="21"/>
          <w:szCs w:val="21"/>
          <w:lang w:eastAsia="en-GB"/>
        </w:rPr>
        <w:t xml:space="preserve">. </w:t>
      </w:r>
      <w:r w:rsidR="0039518B" w:rsidRPr="006F3A94">
        <w:rPr>
          <w:rFonts w:ascii="Times New Roman" w:hAnsi="Times New Roman" w:cs="Times New Roman"/>
          <w:sz w:val="21"/>
          <w:szCs w:val="21"/>
        </w:rPr>
        <w:t xml:space="preserve">Details of </w:t>
      </w:r>
      <w:r w:rsidR="00105F4D" w:rsidRPr="006F3A94">
        <w:rPr>
          <w:rFonts w:ascii="Times New Roman" w:hAnsi="Times New Roman" w:cs="Times New Roman" w:hint="eastAsia"/>
          <w:sz w:val="21"/>
          <w:szCs w:val="21"/>
          <w:lang w:eastAsia="zh-CN"/>
        </w:rPr>
        <w:t>the</w:t>
      </w:r>
      <w:r w:rsidR="00105F4D" w:rsidRPr="006F3A94">
        <w:rPr>
          <w:rFonts w:ascii="Times New Roman" w:hAnsi="Times New Roman" w:cs="Times New Roman"/>
          <w:sz w:val="21"/>
          <w:szCs w:val="21"/>
        </w:rPr>
        <w:t xml:space="preserve"> benchmark</w:t>
      </w:r>
      <w:r w:rsidR="0039518B" w:rsidRPr="006F3A94">
        <w:rPr>
          <w:rFonts w:ascii="Times New Roman" w:hAnsi="Times New Roman" w:cs="Times New Roman"/>
          <w:sz w:val="21"/>
          <w:szCs w:val="21"/>
        </w:rPr>
        <w:t xml:space="preserve"> data sets </w:t>
      </w:r>
      <w:r w:rsidRPr="006F3A94">
        <w:rPr>
          <w:rFonts w:ascii="Times New Roman" w:hAnsi="Times New Roman" w:cs="Times New Roman"/>
          <w:sz w:val="21"/>
          <w:szCs w:val="21"/>
        </w:rPr>
        <w:t>used in the experiment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988"/>
        <w:gridCol w:w="1559"/>
        <w:gridCol w:w="992"/>
        <w:gridCol w:w="3623"/>
      </w:tblGrid>
      <w:tr w:rsidR="00441727" w:rsidRPr="006F3A94" w:rsidTr="00E7085C"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AB1D3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AB1D3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Data se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AB1D3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Number of Chromosom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AB1D3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Size</w:t>
            </w:r>
          </w:p>
        </w:tc>
        <w:tc>
          <w:tcPr>
            <w:tcW w:w="3623" w:type="dxa"/>
            <w:tcBorders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AB1D3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Retrieved from</w:t>
            </w:r>
          </w:p>
        </w:tc>
      </w:tr>
      <w:tr w:rsidR="00441727" w:rsidRPr="006F3A94" w:rsidTr="00696DA5">
        <w:tc>
          <w:tcPr>
            <w:tcW w:w="1139" w:type="dxa"/>
            <w:vMerge w:val="restart"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42783" w:rsidRPr="006F3A94" w:rsidRDefault="00B42783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42783" w:rsidRPr="006F3A94" w:rsidRDefault="00B42783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42783" w:rsidRPr="006F3A94" w:rsidRDefault="00B42783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41727" w:rsidRPr="006F3A94" w:rsidRDefault="004B6E8B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G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67.55</w:t>
            </w:r>
          </w:p>
        </w:tc>
        <w:tc>
          <w:tcPr>
            <w:tcW w:w="3623" w:type="dxa"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13/chromosomes/</w:t>
            </w:r>
          </w:p>
        </w:tc>
      </w:tr>
      <w:tr w:rsidR="00441727" w:rsidRPr="006F3A94" w:rsidTr="00696DA5">
        <w:tc>
          <w:tcPr>
            <w:tcW w:w="1139" w:type="dxa"/>
            <w:vMerge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 xml:space="preserve">HG 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86.5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16/chromosomes/</w:t>
            </w:r>
          </w:p>
        </w:tc>
      </w:tr>
      <w:tr w:rsidR="00441727" w:rsidRPr="006F3A94" w:rsidTr="00696DA5">
        <w:tc>
          <w:tcPr>
            <w:tcW w:w="1139" w:type="dxa"/>
            <w:vMerge/>
            <w:tcBorders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 xml:space="preserve">HG 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92.9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17/chromosomes/</w:t>
            </w:r>
          </w:p>
        </w:tc>
      </w:tr>
      <w:tr w:rsidR="00441727" w:rsidRPr="006F3A94" w:rsidTr="00E7085C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 xml:space="preserve">HG 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96.5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18/chromosomes/</w:t>
            </w:r>
          </w:p>
        </w:tc>
      </w:tr>
      <w:tr w:rsidR="00441727" w:rsidRPr="006F3A94" w:rsidTr="00E7085C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 xml:space="preserve">HG 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011.3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19/chromosomes/</w:t>
            </w:r>
          </w:p>
        </w:tc>
      </w:tr>
      <w:tr w:rsidR="00441727" w:rsidRPr="006F3A94" w:rsidTr="00E7085C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903E2F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 xml:space="preserve">HG 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96.5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hgdownload.soe.ucsc.edu/goldenPath/hg38/chromosomes/</w:t>
            </w:r>
          </w:p>
        </w:tc>
      </w:tr>
      <w:tr w:rsidR="00441727" w:rsidRPr="006F3A94" w:rsidTr="00E7085C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220C24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86.77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ftp.kobic.re.kr/pub/KOBIC-KoreanGenome/</w:t>
            </w:r>
          </w:p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KOREF_20090131/fasta/</w:t>
            </w:r>
          </w:p>
        </w:tc>
      </w:tr>
      <w:tr w:rsidR="00441727" w:rsidRPr="006F3A94" w:rsidTr="00E7085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Del="005B15B8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K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Del="005B15B8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86.7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ftp.kobic.re.kr/pub/KOBIC-KoreanGenome/</w:t>
            </w:r>
          </w:p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KOREF_20090224/fasta/</w:t>
            </w:r>
          </w:p>
        </w:tc>
      </w:tr>
      <w:tr w:rsidR="00441727" w:rsidRPr="006F3A94" w:rsidTr="00E7085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Y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86.7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ftp://public.genomics.org.cn/BGI/yanhuang/fa/</w:t>
            </w:r>
          </w:p>
        </w:tc>
      </w:tr>
      <w:tr w:rsidR="00441727" w:rsidRPr="006F3A94" w:rsidTr="00E7085C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727" w:rsidRPr="006F3A94" w:rsidRDefault="001015C1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uR</w:t>
            </w:r>
            <w:r w:rsidR="00441727" w:rsidRPr="006F3A94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93.9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727" w:rsidRPr="006F3A94" w:rsidRDefault="00441727" w:rsidP="00E708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ttps://www.ncbi.nlm.nih.gov/nuccore Accession:CM000462-CM000485</w:t>
            </w:r>
          </w:p>
        </w:tc>
      </w:tr>
    </w:tbl>
    <w:p w:rsidR="005C0156" w:rsidRPr="006F3A94" w:rsidRDefault="00474A6E" w:rsidP="000D33DA">
      <w:pPr>
        <w:pStyle w:val="Heading2"/>
        <w:rPr>
          <w:rFonts w:ascii="Times New Roman" w:hAnsi="Times New Roman" w:cs="Times New Roman"/>
          <w:sz w:val="24"/>
          <w:szCs w:val="24"/>
          <w:lang w:eastAsia="zh-CN"/>
        </w:rPr>
      </w:pPr>
      <w:bookmarkStart w:id="3" w:name="_Toc103874015"/>
      <w:r w:rsidRPr="006F3A94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1</w:t>
      </w:r>
      <w:r w:rsidR="00A2656F" w:rsidRPr="006F3A94">
        <w:rPr>
          <w:rFonts w:ascii="Times New Roman" w:hAnsi="Times New Roman" w:cs="Times New Roman"/>
          <w:sz w:val="24"/>
          <w:szCs w:val="24"/>
          <w:lang w:eastAsia="zh-CN"/>
        </w:rPr>
        <w:t>.2 The 1000 Genomes Project</w:t>
      </w:r>
      <w:r w:rsidR="003B2306" w:rsidRPr="006F3A94">
        <w:rPr>
          <w:rFonts w:ascii="Times New Roman" w:hAnsi="Times New Roman" w:cs="Times New Roman"/>
          <w:sz w:val="24"/>
          <w:szCs w:val="24"/>
          <w:lang w:eastAsia="zh-CN"/>
        </w:rPr>
        <w:t xml:space="preserve"> data sets</w:t>
      </w:r>
      <w:bookmarkEnd w:id="3"/>
    </w:p>
    <w:p w:rsidR="00A2656F" w:rsidRPr="006F3A94" w:rsidRDefault="00E2711C" w:rsidP="00050D7B">
      <w:pPr>
        <w:spacing w:before="100" w:beforeAutospacing="1" w:after="100" w:afterAutospacing="1"/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The 1000 Genomes Project data sets were retrieved based on the VCF files downloaded from 1000GP FTP server and the script vcf2fasta provided by GDC2</w:t>
      </w:r>
      <w:r w:rsidR="000D33DA" w:rsidRPr="006F3A94">
        <w:rPr>
          <w:rFonts w:ascii="Times New Roman" w:hAnsi="Times New Roman" w:cs="Times New Roman"/>
          <w:lang w:eastAsia="zh-CN"/>
        </w:rPr>
        <w:t xml:space="preserve"> </w:t>
      </w:r>
      <w:r w:rsidR="000D33DA" w:rsidRPr="006F3A94">
        <w:rPr>
          <w:rFonts w:ascii="Times New Roman" w:hAnsi="Times New Roman" w:cs="Times New Roman"/>
          <w:lang w:eastAsia="zh-CN"/>
        </w:rPr>
        <w:fldChar w:fldCharType="begin"/>
      </w:r>
      <w:r w:rsidR="000D33DA" w:rsidRPr="006F3A94">
        <w:rPr>
          <w:rFonts w:ascii="Times New Roman" w:hAnsi="Times New Roman" w:cs="Times New Roman"/>
          <w:lang w:eastAsia="zh-CN"/>
        </w:rPr>
        <w:instrText xml:space="preserve"> ADDIN EN.CITE &lt;EndNote&gt;&lt;Cite&gt;&lt;Author&gt;Deorowicz&lt;/Author&gt;&lt;Year&gt;2015&lt;/Year&gt;&lt;RecNum&gt;12&lt;/RecNum&gt;&lt;DisplayText&gt;[1]&lt;/DisplayText&gt;&lt;record&gt;&lt;rec-number&gt;12&lt;/rec-number&gt;&lt;foreign-keys&gt;&lt;key app="EN" db-id="2xr2wdrauxa2tlexepa5vta9pd2veex5fdra" timestamp="1532074352"&gt;12&lt;/key&gt;&lt;key app="ENWeb" db-id=""&gt;0&lt;/key&gt;&lt;/foreign-keys&gt;&lt;ref-type name="Journal Article"&gt;17&lt;/ref-type&gt;&lt;contributors&gt;&lt;authors&gt;&lt;author&gt;Deorowicz, S.&lt;/author&gt;&lt;author&gt;Danek, A.&lt;/author&gt;&lt;author&gt;Niemiec, M.&lt;/author&gt;&lt;/authors&gt;&lt;/contributors&gt;&lt;auth-address&gt;Institute of Informatics, Silesian University of Technology, Akademicka 16, 44-100 Gliwice, Poland.&amp;#xD;Nubitech, 40-684 Katowice, Poland.&lt;/auth-address&gt;&lt;titles&gt;&lt;title&gt;GDC 2: Compression of large collections of genomes&lt;/title&gt;&lt;secondary-title&gt;Sci Rep&lt;/secondary-title&gt;&lt;/titles&gt;&lt;periodical&gt;&lt;full-title&gt;Sci Rep&lt;/full-title&gt;&lt;/periodical&gt;&lt;pages&gt;11565&lt;/pages&gt;&lt;volume&gt;5&lt;/volume&gt;&lt;keywords&gt;&lt;keyword&gt;*Algorithms&lt;/keyword&gt;&lt;keyword&gt;Arabidopsis/genetics&lt;/keyword&gt;&lt;keyword&gt;Chromosome Mapping/*methods&lt;/keyword&gt;&lt;keyword&gt;Data Compression/*methods&lt;/keyword&gt;&lt;keyword&gt;Genome, Human/genetics&lt;/keyword&gt;&lt;keyword&gt;Genome, Plant/genetics&lt;/keyword&gt;&lt;keyword&gt;Genomics/*methods&lt;/keyword&gt;&lt;keyword&gt;Humans&lt;/keyword&gt;&lt;keyword&gt;Reproducibility of Results&lt;/keyword&gt;&lt;keyword&gt;Sequence Analysis, DNA/methods&lt;/keyword&gt;&lt;/keywords&gt;&lt;dates&gt;&lt;year&gt;2015&lt;/year&gt;&lt;pub-dates&gt;&lt;date&gt;Jun 25&lt;/date&gt;&lt;/pub-dates&gt;&lt;/dates&gt;&lt;isbn&gt;2045-2322 (Electronic)&amp;#xD;2045-2322 (Linking)&lt;/isbn&gt;&lt;accession-num&gt;26108279&lt;/accession-num&gt;&lt;urls&gt;&lt;related-urls&gt;&lt;url&gt;https://www.ncbi.nlm.nih.gov/pubmed/26108279&lt;/url&gt;&lt;/related-urls&gt;&lt;/urls&gt;&lt;custom2&gt;PMC4479802&lt;/custom2&gt;&lt;electronic-resource-num&gt;10.1038/srep11565&lt;/electronic-resource-num&gt;&lt;/record&gt;&lt;/Cite&gt;&lt;/EndNote&gt;</w:instrText>
      </w:r>
      <w:r w:rsidR="000D33DA" w:rsidRPr="006F3A94">
        <w:rPr>
          <w:rFonts w:ascii="Times New Roman" w:hAnsi="Times New Roman" w:cs="Times New Roman"/>
          <w:lang w:eastAsia="zh-CN"/>
        </w:rPr>
        <w:fldChar w:fldCharType="separate"/>
      </w:r>
      <w:r w:rsidR="000D33DA" w:rsidRPr="006F3A94">
        <w:rPr>
          <w:rFonts w:ascii="Times New Roman" w:hAnsi="Times New Roman" w:cs="Times New Roman"/>
          <w:noProof/>
          <w:lang w:eastAsia="zh-CN"/>
        </w:rPr>
        <w:t>[1]</w:t>
      </w:r>
      <w:r w:rsidR="000D33DA" w:rsidRPr="006F3A94">
        <w:rPr>
          <w:rFonts w:ascii="Times New Roman" w:hAnsi="Times New Roman" w:cs="Times New Roman"/>
          <w:lang w:eastAsia="zh-CN"/>
        </w:rPr>
        <w:fldChar w:fldCharType="end"/>
      </w:r>
      <w:r w:rsidRPr="006F3A94">
        <w:rPr>
          <w:rFonts w:ascii="Times New Roman" w:hAnsi="Times New Roman" w:cs="Times New Roman"/>
          <w:lang w:eastAsia="zh-CN"/>
        </w:rPr>
        <w:t>.</w:t>
      </w:r>
    </w:p>
    <w:p w:rsidR="00E2711C" w:rsidRPr="006F3A94" w:rsidRDefault="00E2711C" w:rsidP="00050D7B">
      <w:pPr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The reference sequences of assembled chromosomes can be downloaded from:</w:t>
      </w:r>
    </w:p>
    <w:p w:rsidR="00E2711C" w:rsidRPr="006F3A94" w:rsidRDefault="00050D7B" w:rsidP="00050D7B">
      <w:pPr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ftp://ftp.ncbi.nlm.nih.gov/genomes/H_sapiens/Assembled_chromosomes/seq/</w:t>
      </w:r>
    </w:p>
    <w:p w:rsidR="00050D7B" w:rsidRPr="006F3A94" w:rsidRDefault="00050D7B" w:rsidP="00050D7B">
      <w:pPr>
        <w:jc w:val="both"/>
        <w:rPr>
          <w:rFonts w:ascii="Times New Roman" w:hAnsi="Times New Roman" w:cs="Times New Roman"/>
          <w:lang w:eastAsia="zh-CN"/>
        </w:rPr>
      </w:pPr>
    </w:p>
    <w:p w:rsidR="000B028D" w:rsidRPr="006F3A94" w:rsidRDefault="000B028D" w:rsidP="00050D7B">
      <w:pPr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The VCF files can be downloaded from:</w:t>
      </w:r>
    </w:p>
    <w:p w:rsidR="000B028D" w:rsidRPr="006F3A94" w:rsidRDefault="00037A53" w:rsidP="00037A53">
      <w:pPr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ftp://ftp.ncbi.nlm.nih.gov/1000genomes/ftp/phase1/analysis_results/integrated_call_sets/</w:t>
      </w:r>
    </w:p>
    <w:p w:rsidR="00037A53" w:rsidRPr="006F3A94" w:rsidRDefault="00037A53" w:rsidP="00037A53">
      <w:pPr>
        <w:jc w:val="both"/>
        <w:rPr>
          <w:rFonts w:ascii="Times New Roman" w:hAnsi="Times New Roman" w:cs="Times New Roman"/>
          <w:lang w:eastAsia="zh-CN"/>
        </w:rPr>
      </w:pPr>
    </w:p>
    <w:p w:rsidR="000B028D" w:rsidRPr="006F3A94" w:rsidRDefault="000B028D" w:rsidP="00037A53">
      <w:pPr>
        <w:jc w:val="both"/>
        <w:rPr>
          <w:rFonts w:ascii="Times New Roman" w:hAnsi="Times New Roman" w:cs="Times New Roman"/>
          <w:lang w:eastAsia="zh-CN"/>
        </w:rPr>
      </w:pPr>
      <w:r w:rsidRPr="006F3A94">
        <w:rPr>
          <w:rFonts w:ascii="Times New Roman" w:hAnsi="Times New Roman" w:cs="Times New Roman"/>
          <w:lang w:eastAsia="zh-CN"/>
        </w:rPr>
        <w:t>The details of how to use the reference sequences and the VCF files to retrieve the FASTA files are shown in the supplementary material of GDC2.</w:t>
      </w:r>
    </w:p>
    <w:p w:rsidR="00335F8C" w:rsidRPr="006F3A94" w:rsidRDefault="00474A6E" w:rsidP="000D33DA">
      <w:pPr>
        <w:pStyle w:val="Heading2"/>
        <w:rPr>
          <w:rFonts w:ascii="Times New Roman" w:hAnsi="Times New Roman" w:cs="Times New Roman"/>
          <w:sz w:val="24"/>
          <w:szCs w:val="24"/>
          <w:lang w:eastAsia="zh-CN"/>
        </w:rPr>
      </w:pPr>
      <w:bookmarkStart w:id="4" w:name="_Toc103874016"/>
      <w:r w:rsidRPr="006F3A94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3B2306" w:rsidRPr="006F3A94">
        <w:rPr>
          <w:rFonts w:ascii="Times New Roman" w:hAnsi="Times New Roman" w:cs="Times New Roman"/>
          <w:sz w:val="24"/>
          <w:szCs w:val="24"/>
          <w:lang w:eastAsia="zh-CN"/>
        </w:rPr>
        <w:t xml:space="preserve">.3 </w:t>
      </w:r>
      <w:r w:rsidRPr="006F3A94">
        <w:rPr>
          <w:rFonts w:ascii="Times New Roman" w:hAnsi="Times New Roman" w:cs="Times New Roman"/>
          <w:sz w:val="24"/>
          <w:szCs w:val="24"/>
          <w:lang w:eastAsia="zh-CN"/>
        </w:rPr>
        <w:t>Details of FASTQ data sets</w:t>
      </w:r>
      <w:bookmarkEnd w:id="4"/>
    </w:p>
    <w:p w:rsidR="007D3BA6" w:rsidRPr="006F3A94" w:rsidRDefault="007D3BA6" w:rsidP="007D3BA6">
      <w:pPr>
        <w:pStyle w:val="Caption"/>
        <w:jc w:val="left"/>
        <w:rPr>
          <w:rFonts w:ascii="Times New Roman" w:eastAsia="SimSun" w:hAnsi="Times New Roman" w:cs="Times New Roman"/>
          <w:sz w:val="21"/>
          <w:szCs w:val="21"/>
        </w:rPr>
      </w:pPr>
      <w:r w:rsidRPr="006F3A94">
        <w:rPr>
          <w:rFonts w:ascii="Times New Roman" w:hAnsi="Times New Roman" w:cs="Times New Roman"/>
          <w:b/>
          <w:sz w:val="21"/>
          <w:szCs w:val="21"/>
          <w:lang w:eastAsia="en-GB"/>
        </w:rPr>
        <w:t xml:space="preserve">Table S2. </w:t>
      </w:r>
      <w:r w:rsidRPr="006F3A94">
        <w:rPr>
          <w:rFonts w:ascii="Times New Roman" w:hAnsi="Times New Roman" w:cs="Times New Roman"/>
          <w:sz w:val="21"/>
          <w:szCs w:val="21"/>
        </w:rPr>
        <w:t>Details of FASTQ data sets used in the experi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630"/>
        <w:gridCol w:w="1871"/>
        <w:gridCol w:w="1825"/>
      </w:tblGrid>
      <w:tr w:rsidR="004B6E8B" w:rsidRPr="006F3A94" w:rsidTr="007D3BA6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Platform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Size (MB)</w:t>
            </w:r>
          </w:p>
        </w:tc>
      </w:tr>
      <w:tr w:rsidR="004B6E8B" w:rsidRPr="006F3A94" w:rsidTr="007D3BA6"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R174333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lumina HiSeq 200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692</w:t>
            </w:r>
          </w:p>
        </w:tc>
      </w:tr>
      <w:tr w:rsidR="004B6E8B" w:rsidRPr="006F3A94" w:rsidTr="007D3BA6">
        <w:tc>
          <w:tcPr>
            <w:tcW w:w="1976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R174336</w:t>
            </w:r>
          </w:p>
        </w:tc>
        <w:tc>
          <w:tcPr>
            <w:tcW w:w="2630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lumina HiSeq 2000</w:t>
            </w:r>
          </w:p>
        </w:tc>
        <w:tc>
          <w:tcPr>
            <w:tcW w:w="1871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610</w:t>
            </w:r>
          </w:p>
        </w:tc>
      </w:tr>
      <w:tr w:rsidR="004B6E8B" w:rsidRPr="006F3A94" w:rsidTr="007D3BA6">
        <w:tc>
          <w:tcPr>
            <w:tcW w:w="1976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RR16953490</w:t>
            </w:r>
          </w:p>
        </w:tc>
        <w:tc>
          <w:tcPr>
            <w:tcW w:w="2630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CBIO_SMRT (PacBio RS II)</w:t>
            </w:r>
          </w:p>
        </w:tc>
        <w:tc>
          <w:tcPr>
            <w:tcW w:w="1871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5</w:t>
            </w:r>
          </w:p>
        </w:tc>
      </w:tr>
      <w:tr w:rsidR="004B6E8B" w:rsidRPr="006F3A94" w:rsidTr="007D3BA6">
        <w:tc>
          <w:tcPr>
            <w:tcW w:w="1976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RR18961362</w:t>
            </w:r>
          </w:p>
        </w:tc>
        <w:tc>
          <w:tcPr>
            <w:tcW w:w="2630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CBIO_SMRT (Sequel)</w:t>
            </w:r>
          </w:p>
        </w:tc>
        <w:tc>
          <w:tcPr>
            <w:tcW w:w="1871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6</w:t>
            </w:r>
          </w:p>
        </w:tc>
      </w:tr>
      <w:tr w:rsidR="004B6E8B" w:rsidRPr="006F3A94" w:rsidTr="007D3BA6">
        <w:tc>
          <w:tcPr>
            <w:tcW w:w="1976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RR17714832</w:t>
            </w:r>
          </w:p>
        </w:tc>
        <w:tc>
          <w:tcPr>
            <w:tcW w:w="2630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XFORD_NANOPORE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（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ridION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871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0</w:t>
            </w:r>
          </w:p>
        </w:tc>
      </w:tr>
      <w:tr w:rsidR="004B6E8B" w:rsidRPr="006F3A94" w:rsidTr="007D3BA6"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3A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RR18623894</w:t>
            </w:r>
          </w:p>
        </w:tc>
        <w:tc>
          <w:tcPr>
            <w:tcW w:w="2630" w:type="dxa"/>
            <w:tcBorders>
              <w:bottom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XFORD NANOPORE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（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ION</w:t>
            </w: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Homo sapiens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4B6E8B" w:rsidRPr="006F3A94" w:rsidRDefault="004B6E8B" w:rsidP="004B6E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24</w:t>
            </w:r>
          </w:p>
        </w:tc>
      </w:tr>
    </w:tbl>
    <w:p w:rsidR="00E7085C" w:rsidRPr="006F3A94" w:rsidRDefault="004B6E8B" w:rsidP="007D3BA6">
      <w:pPr>
        <w:pStyle w:val="Heading1"/>
        <w:rPr>
          <w:rFonts w:ascii="Times New Roman" w:hAnsi="Times New Roman" w:cs="Times New Roman"/>
          <w:sz w:val="28"/>
          <w:szCs w:val="28"/>
          <w:lang w:eastAsia="zh-CN"/>
        </w:rPr>
      </w:pPr>
      <w:bookmarkStart w:id="5" w:name="_Toc103874017"/>
      <w:r w:rsidRPr="006F3A94">
        <w:rPr>
          <w:rFonts w:ascii="Times New Roman" w:hAnsi="Times New Roman" w:cs="Times New Roman"/>
          <w:sz w:val="28"/>
          <w:szCs w:val="28"/>
          <w:lang w:eastAsia="zh-CN"/>
        </w:rPr>
        <w:t>2</w:t>
      </w:r>
      <w:r w:rsidR="00904849" w:rsidRPr="006F3A94">
        <w:rPr>
          <w:rFonts w:ascii="Times New Roman" w:hAnsi="Times New Roman" w:cs="Times New Roman"/>
          <w:sz w:val="28"/>
          <w:szCs w:val="28"/>
          <w:lang w:eastAsia="zh-CN"/>
        </w:rPr>
        <w:t xml:space="preserve"> Additional experiment</w:t>
      </w:r>
      <w:r w:rsidR="00474A6E" w:rsidRPr="006F3A94">
        <w:rPr>
          <w:rFonts w:ascii="Times New Roman" w:hAnsi="Times New Roman" w:cs="Times New Roman"/>
          <w:sz w:val="28"/>
          <w:szCs w:val="28"/>
          <w:lang w:eastAsia="zh-CN"/>
        </w:rPr>
        <w:t>al</w:t>
      </w:r>
      <w:r w:rsidR="00904849" w:rsidRPr="006F3A94">
        <w:rPr>
          <w:rFonts w:ascii="Times New Roman" w:hAnsi="Times New Roman" w:cs="Times New Roman"/>
          <w:sz w:val="28"/>
          <w:szCs w:val="28"/>
          <w:lang w:eastAsia="zh-CN"/>
        </w:rPr>
        <w:t xml:space="preserve"> results</w:t>
      </w:r>
      <w:bookmarkEnd w:id="5"/>
    </w:p>
    <w:p w:rsidR="00904849" w:rsidRPr="006F3A94" w:rsidRDefault="007D3BA6" w:rsidP="00381B68">
      <w:pPr>
        <w:rPr>
          <w:rFonts w:ascii="Times New Roman" w:hAnsi="Times New Roman" w:cs="Times New Roman"/>
          <w:iCs/>
          <w:color w:val="000000" w:themeColor="text1"/>
          <w:sz w:val="21"/>
          <w:szCs w:val="21"/>
          <w:lang w:eastAsia="en-GB"/>
        </w:rPr>
      </w:pPr>
      <w:r w:rsidRPr="006F3A94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Table S3. </w:t>
      </w:r>
      <w:r w:rsidRPr="006F3A94">
        <w:rPr>
          <w:rFonts w:ascii="Times New Roman" w:hAnsi="Times New Roman" w:cs="Times New Roman"/>
          <w:iCs/>
          <w:color w:val="000000" w:themeColor="text1"/>
          <w:sz w:val="21"/>
          <w:szCs w:val="21"/>
        </w:rPr>
        <w:t>Compressed size of SparkGC and the state-of-the-art methods</w:t>
      </w:r>
    </w:p>
    <w:tbl>
      <w:tblPr>
        <w:tblStyle w:val="TableGrid"/>
        <w:tblW w:w="80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64"/>
        <w:gridCol w:w="1056"/>
        <w:gridCol w:w="1118"/>
        <w:gridCol w:w="1126"/>
        <w:gridCol w:w="951"/>
        <w:gridCol w:w="1080"/>
      </w:tblGrid>
      <w:tr w:rsidR="007D3BA6" w:rsidRPr="006F3A94" w:rsidTr="00E07321">
        <w:trPr>
          <w:jc w:val="center"/>
        </w:trPr>
        <w:tc>
          <w:tcPr>
            <w:tcW w:w="1416" w:type="dxa"/>
            <w:vMerge w:val="restart"/>
            <w:tcBorders>
              <w:top w:val="single" w:sz="2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Chromosome</w:t>
            </w:r>
          </w:p>
        </w:tc>
        <w:tc>
          <w:tcPr>
            <w:tcW w:w="1464" w:type="dxa"/>
            <w:vMerge w:val="restart"/>
            <w:tcBorders>
              <w:top w:val="single" w:sz="2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Original</w:t>
            </w:r>
          </w:p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file size</w:t>
            </w: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br/>
              <w:t>(MB)</w:t>
            </w:r>
          </w:p>
        </w:tc>
        <w:tc>
          <w:tcPr>
            <w:tcW w:w="5142" w:type="dxa"/>
            <w:gridSpan w:val="5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D3BA6" w:rsidRPr="006F3A94" w:rsidRDefault="007D3BA6" w:rsidP="00D5590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Compressed size (MB) by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vMerge/>
            <w:tcBorders>
              <w:bottom w:val="single" w:sz="2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64" w:type="dxa"/>
            <w:vMerge/>
            <w:tcBorders>
              <w:bottom w:val="single" w:sz="2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3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HiRGC</w:t>
            </w:r>
          </w:p>
        </w:tc>
        <w:tc>
          <w:tcPr>
            <w:tcW w:w="1118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SCCG</w:t>
            </w:r>
          </w:p>
        </w:tc>
        <w:tc>
          <w:tcPr>
            <w:tcW w:w="104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memRGC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HRCM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SparkGC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</w:t>
            </w:r>
          </w:p>
        </w:tc>
        <w:tc>
          <w:tcPr>
            <w:tcW w:w="1464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64,994</w:t>
            </w:r>
          </w:p>
        </w:tc>
        <w:tc>
          <w:tcPr>
            <w:tcW w:w="1031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312.68</w:t>
            </w:r>
          </w:p>
        </w:tc>
        <w:tc>
          <w:tcPr>
            <w:tcW w:w="1118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284.34</w:t>
            </w:r>
          </w:p>
        </w:tc>
        <w:tc>
          <w:tcPr>
            <w:tcW w:w="1049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192.36</w:t>
            </w:r>
          </w:p>
        </w:tc>
        <w:tc>
          <w:tcPr>
            <w:tcW w:w="927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39.82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15.18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2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58,659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029.51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007.72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36.45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4.60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20.06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3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10,603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17.09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02.23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44.50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8.18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96.52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4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03,098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47.97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29.50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67.30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21.29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98.58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5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92,416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04.91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90.63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42.44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6.22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86.34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6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81,936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88.95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72.88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20.69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1.21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89.09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7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69,217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96.40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82.19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23.14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00.99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81.26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8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5,608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33.54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21.88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74.11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2.01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73.40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9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0,130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29.60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12.67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43.92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3.40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58.16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0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4,163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42.64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31.53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85.45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2.72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65.58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1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3,548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83.62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72.35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24.88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9.01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63.57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2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2,270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57.30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45.55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99.72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0.36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63.29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3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22,492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6.18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88.70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54.48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6.20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44.04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4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4,124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61.89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52.26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19.95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3.10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40.87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5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09,050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35.42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28.64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01.33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8.59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37.69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6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6,103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76.43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68.72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36.86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3.04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41.02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7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6,315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7.27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39.97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12.18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5.95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35.77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8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3,045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81.86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82.25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3.21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4.28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33.79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19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2,845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8.36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1.22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6.86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8.49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29.44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20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7,021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64.54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60.20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3.18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5.95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27.02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21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1,166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72.86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67.39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50.65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3.69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7.27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22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4,495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20.91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16.80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99.51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3.91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7.70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X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63,606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94.26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80.25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46.56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4.86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4.99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noWrap/>
            <w:hideMark/>
          </w:tcPr>
          <w:p w:rsidR="007D3BA6" w:rsidRPr="006F3A94" w:rsidRDefault="00D55902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D3BA6" w:rsidRPr="006F3A94">
              <w:rPr>
                <w:rFonts w:ascii="Times New Roman" w:hAnsi="Times New Roman" w:cs="Times New Roman"/>
                <w:sz w:val="21"/>
                <w:szCs w:val="21"/>
              </w:rPr>
              <w:t>hrY</w:t>
            </w:r>
          </w:p>
        </w:tc>
        <w:tc>
          <w:tcPr>
            <w:tcW w:w="1464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9,084</w:t>
            </w:r>
          </w:p>
        </w:tc>
        <w:tc>
          <w:tcPr>
            <w:tcW w:w="1031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3.80</w:t>
            </w:r>
          </w:p>
        </w:tc>
        <w:tc>
          <w:tcPr>
            <w:tcW w:w="1118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2.59</w:t>
            </w:r>
          </w:p>
        </w:tc>
        <w:tc>
          <w:tcPr>
            <w:tcW w:w="1049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9.42</w:t>
            </w:r>
          </w:p>
        </w:tc>
        <w:tc>
          <w:tcPr>
            <w:tcW w:w="92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1017" w:type="dxa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.48</w:t>
            </w:r>
          </w:p>
        </w:tc>
      </w:tr>
      <w:tr w:rsidR="007D3BA6" w:rsidRPr="006F3A94" w:rsidTr="00E07321">
        <w:trPr>
          <w:jc w:val="center"/>
        </w:trPr>
        <w:tc>
          <w:tcPr>
            <w:tcW w:w="1416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464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,255,987</w:t>
            </w:r>
          </w:p>
        </w:tc>
        <w:tc>
          <w:tcPr>
            <w:tcW w:w="1031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0,717.98</w:t>
            </w:r>
          </w:p>
        </w:tc>
        <w:tc>
          <w:tcPr>
            <w:tcW w:w="1118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0,452.46</w:t>
            </w:r>
          </w:p>
        </w:tc>
        <w:tc>
          <w:tcPr>
            <w:tcW w:w="1049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,459.14</w:t>
            </w:r>
          </w:p>
        </w:tc>
        <w:tc>
          <w:tcPr>
            <w:tcW w:w="927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,819.33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,387.25</w:t>
            </w:r>
          </w:p>
        </w:tc>
      </w:tr>
    </w:tbl>
    <w:p w:rsidR="007D3BA6" w:rsidRPr="006F3A94" w:rsidRDefault="007D3BA6" w:rsidP="007D3BA6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  <w:r w:rsidRPr="006F3A94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Note: Bold indicates the best value of this case.</w:t>
      </w:r>
    </w:p>
    <w:p w:rsidR="00046E5C" w:rsidRPr="006F3A94" w:rsidRDefault="00046E5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7D3BA6" w:rsidRPr="006F3A94" w:rsidRDefault="00E7085C" w:rsidP="007D3BA6">
      <w:pPr>
        <w:pStyle w:val="TABLETITLE"/>
        <w:framePr w:w="0" w:wrap="auto" w:vAnchor="margin" w:hAnchor="text" w:xAlign="left" w:yAlign="inline"/>
        <w:spacing w:beforeLines="50" w:before="163"/>
        <w:jc w:val="left"/>
        <w:rPr>
          <w:rFonts w:ascii="Times New Roman" w:hAnsi="Times New Roman"/>
          <w:smallCaps w:val="0"/>
          <w:color w:val="auto"/>
          <w:kern w:val="0"/>
          <w:sz w:val="21"/>
          <w:szCs w:val="21"/>
          <w:lang w:val="en-GB" w:eastAsia="zh-CN"/>
        </w:rPr>
      </w:pPr>
      <w:r w:rsidRPr="006F3A94">
        <w:rPr>
          <w:rFonts w:ascii="Times New Roman" w:hAnsi="Times New Roman" w:hint="eastAsia"/>
          <w:b/>
          <w:smallCaps w:val="0"/>
          <w:color w:val="auto"/>
          <w:kern w:val="0"/>
          <w:sz w:val="21"/>
          <w:szCs w:val="21"/>
          <w:lang w:val="en-GB" w:eastAsia="zh-CN"/>
        </w:rPr>
        <w:t xml:space="preserve">Table </w:t>
      </w:r>
      <w:r w:rsidR="007D3BA6" w:rsidRPr="006F3A94">
        <w:rPr>
          <w:rFonts w:ascii="Times New Roman" w:hAnsi="Times New Roman"/>
          <w:b/>
          <w:smallCaps w:val="0"/>
          <w:color w:val="auto"/>
          <w:kern w:val="0"/>
          <w:sz w:val="21"/>
          <w:szCs w:val="21"/>
          <w:lang w:val="en-GB" w:eastAsia="zh-CN"/>
        </w:rPr>
        <w:t>S4.</w:t>
      </w:r>
      <w:r w:rsidR="007D3BA6" w:rsidRPr="006F3A94">
        <w:rPr>
          <w:rFonts w:ascii="Times New Roman" w:hAnsi="Times New Roman"/>
          <w:smallCaps w:val="0"/>
          <w:color w:val="auto"/>
          <w:kern w:val="0"/>
          <w:sz w:val="21"/>
          <w:szCs w:val="21"/>
          <w:lang w:val="en-GB" w:eastAsia="zh-CN"/>
        </w:rPr>
        <w:t xml:space="preserve"> Compression time of SparkGC and the state-of-the-art metho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98"/>
        <w:gridCol w:w="1202"/>
        <w:gridCol w:w="1619"/>
        <w:gridCol w:w="1262"/>
        <w:gridCol w:w="1513"/>
      </w:tblGrid>
      <w:tr w:rsidR="007D3BA6" w:rsidRPr="006F3A94" w:rsidTr="00E07321">
        <w:trPr>
          <w:trHeight w:val="222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3BA6" w:rsidRPr="006F3A94" w:rsidRDefault="007D3BA6" w:rsidP="00E07321">
            <w:pPr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Chromosome</w:t>
            </w:r>
          </w:p>
        </w:tc>
        <w:tc>
          <w:tcPr>
            <w:tcW w:w="4297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Compression time ( hour ) by</w:t>
            </w:r>
          </w:p>
        </w:tc>
      </w:tr>
      <w:tr w:rsidR="007D3BA6" w:rsidRPr="006F3A94" w:rsidTr="00E07321">
        <w:trPr>
          <w:trHeight w:val="283"/>
          <w:jc w:val="center"/>
        </w:trPr>
        <w:tc>
          <w:tcPr>
            <w:tcW w:w="703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3BA6" w:rsidRPr="006F3A94" w:rsidRDefault="007D3BA6" w:rsidP="00E07321">
            <w:pPr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HiRGC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SCCG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memRGC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HRCM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SparkGC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1.91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2.05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.28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.74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2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6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2.47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0.97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42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.11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3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94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9.11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.7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11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84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4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9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7.54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.99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24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99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5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8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9.00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.5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64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91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6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94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6.39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.2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86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7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24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.08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74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97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8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90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.32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05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51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9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67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2.66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.82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68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0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2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2.43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30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66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1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6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5.01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85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2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90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.95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.71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97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67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3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4.15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.1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48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4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.23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.92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53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5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4.84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1.39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58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lastRenderedPageBreak/>
              <w:t>Chr16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9.01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51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43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7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.28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26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28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8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5.23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.32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37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9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62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66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33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20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6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85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33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21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18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4.91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26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22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71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.59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23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X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6.19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0.56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7.64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82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Y</w:t>
            </w:r>
          </w:p>
        </w:tc>
        <w:tc>
          <w:tcPr>
            <w:tcW w:w="811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753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1004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789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940" w:type="pct"/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0.10</w:t>
            </w:r>
          </w:p>
        </w:tc>
      </w:tr>
      <w:tr w:rsidR="007D3BA6" w:rsidRPr="006F3A94" w:rsidTr="00E07321">
        <w:trPr>
          <w:jc w:val="center"/>
        </w:trPr>
        <w:tc>
          <w:tcPr>
            <w:tcW w:w="703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otal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87.54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338.12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174.29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sz w:val="21"/>
                <w:szCs w:val="21"/>
              </w:rPr>
              <w:t>59.78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noWrap/>
            <w:hideMark/>
          </w:tcPr>
          <w:p w:rsidR="007D3BA6" w:rsidRPr="006F3A94" w:rsidRDefault="007D3BA6" w:rsidP="00E073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F3A94">
              <w:rPr>
                <w:rFonts w:ascii="Times New Roman" w:hAnsi="Times New Roman" w:cs="Times New Roman"/>
                <w:b/>
                <w:sz w:val="21"/>
                <w:szCs w:val="21"/>
              </w:rPr>
              <w:t>15.53</w:t>
            </w:r>
          </w:p>
        </w:tc>
      </w:tr>
    </w:tbl>
    <w:p w:rsidR="00D87AA1" w:rsidRPr="006F3A94" w:rsidRDefault="007D3BA6" w:rsidP="00D87AA1">
      <w:pPr>
        <w:rPr>
          <w:lang w:eastAsia="zh-CN"/>
        </w:rPr>
      </w:pPr>
      <w:r w:rsidRPr="006F3A94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Note: Bold indicates the best value of this case.</w:t>
      </w:r>
    </w:p>
    <w:p w:rsidR="00904849" w:rsidRPr="006F3A94" w:rsidRDefault="00534553" w:rsidP="00D87AA1">
      <w:pPr>
        <w:pStyle w:val="Heading1"/>
        <w:rPr>
          <w:rFonts w:ascii="Times New Roman" w:hAnsi="Times New Roman" w:cs="Times New Roman"/>
          <w:sz w:val="28"/>
          <w:szCs w:val="28"/>
          <w:lang w:eastAsia="zh-CN"/>
        </w:rPr>
      </w:pPr>
      <w:bookmarkStart w:id="6" w:name="_Toc103874018"/>
      <w:r w:rsidRPr="006F3A94">
        <w:rPr>
          <w:rFonts w:ascii="Times New Roman" w:hAnsi="Times New Roman" w:cs="Times New Roman"/>
          <w:sz w:val="28"/>
          <w:szCs w:val="28"/>
          <w:lang w:eastAsia="zh-CN"/>
        </w:rPr>
        <w:t>3</w:t>
      </w:r>
      <w:r w:rsidR="00904849" w:rsidRPr="006F3A94"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References</w:t>
      </w:r>
      <w:bookmarkEnd w:id="6"/>
    </w:p>
    <w:p w:rsidR="00904849" w:rsidRPr="006F3A94" w:rsidRDefault="005F069F" w:rsidP="005F069F">
      <w:pPr>
        <w:pStyle w:val="ListParagraph"/>
        <w:numPr>
          <w:ilvl w:val="0"/>
          <w:numId w:val="2"/>
        </w:numPr>
        <w:ind w:firstLineChars="0"/>
        <w:rPr>
          <w:sz w:val="21"/>
          <w:szCs w:val="21"/>
          <w:lang w:eastAsia="zh-CN"/>
        </w:rPr>
      </w:pPr>
      <w:r w:rsidRPr="006F3A94">
        <w:rPr>
          <w:rFonts w:ascii="Times New Roman" w:eastAsia="DengXian" w:hAnsi="Times New Roman" w:cs="Times New Roman"/>
          <w:noProof/>
          <w:sz w:val="21"/>
          <w:szCs w:val="21"/>
          <w:lang w:val="en-US" w:eastAsia="zh-CN"/>
        </w:rPr>
        <w:t>Deorowicz S, Danek A, Niemiec M. GDC 2: Compression of large collections of genomes. Scientific Report. 2015; 5:1-12.</w:t>
      </w:r>
    </w:p>
    <w:sectPr w:rsidR="00904849" w:rsidRPr="006F3A94" w:rsidSect="006F3A94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11C5" w:rsidRDefault="00F811C5" w:rsidP="00E7085C">
      <w:r>
        <w:separator/>
      </w:r>
    </w:p>
  </w:endnote>
  <w:endnote w:type="continuationSeparator" w:id="0">
    <w:p w:rsidR="00F811C5" w:rsidRDefault="00F811C5" w:rsidP="00E70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11C5" w:rsidRDefault="00F811C5" w:rsidP="00E7085C">
      <w:r>
        <w:separator/>
      </w:r>
    </w:p>
  </w:footnote>
  <w:footnote w:type="continuationSeparator" w:id="0">
    <w:p w:rsidR="00F811C5" w:rsidRDefault="00F811C5" w:rsidP="00E70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1656B9"/>
    <w:multiLevelType w:val="hybridMultilevel"/>
    <w:tmpl w:val="133A1DCE"/>
    <w:lvl w:ilvl="0" w:tplc="A76E9B30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552B06"/>
    <w:multiLevelType w:val="hybridMultilevel"/>
    <w:tmpl w:val="D1A8B218"/>
    <w:lvl w:ilvl="0" w:tplc="C7A0BA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2wdrauxa2tlexepa5vta9pd2veex5fdra&quot;&gt;genome compression&lt;record-ids&gt;&lt;item&gt;12&lt;/item&gt;&lt;item&gt;63&lt;/item&gt;&lt;/record-ids&gt;&lt;/item&gt;&lt;/Libraries&gt;"/>
  </w:docVars>
  <w:rsids>
    <w:rsidRoot w:val="00441727"/>
    <w:rsid w:val="00003C04"/>
    <w:rsid w:val="00012821"/>
    <w:rsid w:val="00017CFA"/>
    <w:rsid w:val="00022409"/>
    <w:rsid w:val="000250CD"/>
    <w:rsid w:val="000264A7"/>
    <w:rsid w:val="000270E7"/>
    <w:rsid w:val="00031E6D"/>
    <w:rsid w:val="00037A53"/>
    <w:rsid w:val="00043833"/>
    <w:rsid w:val="00044334"/>
    <w:rsid w:val="00046E5C"/>
    <w:rsid w:val="00050D7B"/>
    <w:rsid w:val="00076441"/>
    <w:rsid w:val="000B028D"/>
    <w:rsid w:val="000C6D8F"/>
    <w:rsid w:val="000D33DA"/>
    <w:rsid w:val="000E7289"/>
    <w:rsid w:val="000F399F"/>
    <w:rsid w:val="000F5CE6"/>
    <w:rsid w:val="001015C1"/>
    <w:rsid w:val="00105F4D"/>
    <w:rsid w:val="001064B4"/>
    <w:rsid w:val="00123805"/>
    <w:rsid w:val="00127BA4"/>
    <w:rsid w:val="00163A5C"/>
    <w:rsid w:val="001853E0"/>
    <w:rsid w:val="001A10F0"/>
    <w:rsid w:val="001A39FD"/>
    <w:rsid w:val="001A4893"/>
    <w:rsid w:val="001B7805"/>
    <w:rsid w:val="001D57C6"/>
    <w:rsid w:val="001D5EDA"/>
    <w:rsid w:val="001F09E1"/>
    <w:rsid w:val="00207B8D"/>
    <w:rsid w:val="00217C6C"/>
    <w:rsid w:val="00220C24"/>
    <w:rsid w:val="00253714"/>
    <w:rsid w:val="00261663"/>
    <w:rsid w:val="002643A4"/>
    <w:rsid w:val="00271618"/>
    <w:rsid w:val="00275EDF"/>
    <w:rsid w:val="002805AF"/>
    <w:rsid w:val="0028422F"/>
    <w:rsid w:val="002A1B48"/>
    <w:rsid w:val="002B55EC"/>
    <w:rsid w:val="00306694"/>
    <w:rsid w:val="00335C82"/>
    <w:rsid w:val="00335F8C"/>
    <w:rsid w:val="00345F34"/>
    <w:rsid w:val="00370E33"/>
    <w:rsid w:val="00372175"/>
    <w:rsid w:val="00381B68"/>
    <w:rsid w:val="003904A1"/>
    <w:rsid w:val="0039518B"/>
    <w:rsid w:val="003954F4"/>
    <w:rsid w:val="003B0E33"/>
    <w:rsid w:val="003B2306"/>
    <w:rsid w:val="003C0991"/>
    <w:rsid w:val="003E5C6F"/>
    <w:rsid w:val="003E7CAA"/>
    <w:rsid w:val="003F4D6E"/>
    <w:rsid w:val="003F5C45"/>
    <w:rsid w:val="003F65D7"/>
    <w:rsid w:val="004056A6"/>
    <w:rsid w:val="00426A4B"/>
    <w:rsid w:val="004368D6"/>
    <w:rsid w:val="00441727"/>
    <w:rsid w:val="00441CB5"/>
    <w:rsid w:val="0044403C"/>
    <w:rsid w:val="00446A64"/>
    <w:rsid w:val="00474A6E"/>
    <w:rsid w:val="00480634"/>
    <w:rsid w:val="004837EF"/>
    <w:rsid w:val="004869B3"/>
    <w:rsid w:val="004920C3"/>
    <w:rsid w:val="00492167"/>
    <w:rsid w:val="004952D1"/>
    <w:rsid w:val="004A1A9F"/>
    <w:rsid w:val="004A35E7"/>
    <w:rsid w:val="004A4857"/>
    <w:rsid w:val="004A5D9A"/>
    <w:rsid w:val="004A6461"/>
    <w:rsid w:val="004B6E8B"/>
    <w:rsid w:val="004C0CEC"/>
    <w:rsid w:val="004C1430"/>
    <w:rsid w:val="004C52C1"/>
    <w:rsid w:val="004D3B20"/>
    <w:rsid w:val="004D413A"/>
    <w:rsid w:val="004D531C"/>
    <w:rsid w:val="004E1AA1"/>
    <w:rsid w:val="004E1B14"/>
    <w:rsid w:val="004E5C77"/>
    <w:rsid w:val="004F05CC"/>
    <w:rsid w:val="00504698"/>
    <w:rsid w:val="005154C1"/>
    <w:rsid w:val="005213EE"/>
    <w:rsid w:val="005330DA"/>
    <w:rsid w:val="00534553"/>
    <w:rsid w:val="00534F79"/>
    <w:rsid w:val="00540CD7"/>
    <w:rsid w:val="00544DC3"/>
    <w:rsid w:val="00545CFF"/>
    <w:rsid w:val="00560BA8"/>
    <w:rsid w:val="00566F69"/>
    <w:rsid w:val="005A7AFB"/>
    <w:rsid w:val="005B205D"/>
    <w:rsid w:val="005C0156"/>
    <w:rsid w:val="005C0828"/>
    <w:rsid w:val="005C134A"/>
    <w:rsid w:val="005C76CF"/>
    <w:rsid w:val="005D2B1A"/>
    <w:rsid w:val="005D2DD4"/>
    <w:rsid w:val="005E2499"/>
    <w:rsid w:val="005E2DC4"/>
    <w:rsid w:val="005E6416"/>
    <w:rsid w:val="005F069F"/>
    <w:rsid w:val="005F5BF5"/>
    <w:rsid w:val="005F6022"/>
    <w:rsid w:val="005F6D39"/>
    <w:rsid w:val="0060134F"/>
    <w:rsid w:val="006138FE"/>
    <w:rsid w:val="00617FBB"/>
    <w:rsid w:val="00634BED"/>
    <w:rsid w:val="006504C7"/>
    <w:rsid w:val="0065187C"/>
    <w:rsid w:val="00672029"/>
    <w:rsid w:val="006752F1"/>
    <w:rsid w:val="00676DD9"/>
    <w:rsid w:val="00681001"/>
    <w:rsid w:val="006909F4"/>
    <w:rsid w:val="0069496F"/>
    <w:rsid w:val="00695558"/>
    <w:rsid w:val="00696DA5"/>
    <w:rsid w:val="006B473F"/>
    <w:rsid w:val="006B6E25"/>
    <w:rsid w:val="006D1786"/>
    <w:rsid w:val="006D7556"/>
    <w:rsid w:val="006E3935"/>
    <w:rsid w:val="006F3A94"/>
    <w:rsid w:val="006F3C16"/>
    <w:rsid w:val="006F65FF"/>
    <w:rsid w:val="006F6F77"/>
    <w:rsid w:val="00713298"/>
    <w:rsid w:val="00714D28"/>
    <w:rsid w:val="00722B79"/>
    <w:rsid w:val="00725DB1"/>
    <w:rsid w:val="00726222"/>
    <w:rsid w:val="00734827"/>
    <w:rsid w:val="00735061"/>
    <w:rsid w:val="007418A8"/>
    <w:rsid w:val="00744FF9"/>
    <w:rsid w:val="007607C5"/>
    <w:rsid w:val="00776B1A"/>
    <w:rsid w:val="007804F1"/>
    <w:rsid w:val="007A7AC9"/>
    <w:rsid w:val="007A7BCD"/>
    <w:rsid w:val="007B3AEE"/>
    <w:rsid w:val="007C0AC1"/>
    <w:rsid w:val="007C11CB"/>
    <w:rsid w:val="007D3BA6"/>
    <w:rsid w:val="007D4E03"/>
    <w:rsid w:val="007E731D"/>
    <w:rsid w:val="00802559"/>
    <w:rsid w:val="00817B3D"/>
    <w:rsid w:val="00840E29"/>
    <w:rsid w:val="00840E31"/>
    <w:rsid w:val="008450EF"/>
    <w:rsid w:val="0085061E"/>
    <w:rsid w:val="00852F5C"/>
    <w:rsid w:val="00861B4C"/>
    <w:rsid w:val="008661D9"/>
    <w:rsid w:val="00873F51"/>
    <w:rsid w:val="00875A42"/>
    <w:rsid w:val="00884E4D"/>
    <w:rsid w:val="00885307"/>
    <w:rsid w:val="008A7C13"/>
    <w:rsid w:val="008B2729"/>
    <w:rsid w:val="008C2936"/>
    <w:rsid w:val="008D186B"/>
    <w:rsid w:val="008D7256"/>
    <w:rsid w:val="008F6648"/>
    <w:rsid w:val="008F6CEA"/>
    <w:rsid w:val="00902EAE"/>
    <w:rsid w:val="00903E2F"/>
    <w:rsid w:val="00904849"/>
    <w:rsid w:val="00906D3E"/>
    <w:rsid w:val="00923EF3"/>
    <w:rsid w:val="00943C88"/>
    <w:rsid w:val="009461F6"/>
    <w:rsid w:val="00951E09"/>
    <w:rsid w:val="00960E3E"/>
    <w:rsid w:val="009649F2"/>
    <w:rsid w:val="009723BD"/>
    <w:rsid w:val="00972984"/>
    <w:rsid w:val="009800E2"/>
    <w:rsid w:val="009900D1"/>
    <w:rsid w:val="009952A3"/>
    <w:rsid w:val="009A240F"/>
    <w:rsid w:val="009B091E"/>
    <w:rsid w:val="009B3E7B"/>
    <w:rsid w:val="009B630D"/>
    <w:rsid w:val="009C3555"/>
    <w:rsid w:val="009D03EE"/>
    <w:rsid w:val="009D18B4"/>
    <w:rsid w:val="009F0F64"/>
    <w:rsid w:val="009F0FF3"/>
    <w:rsid w:val="009F2475"/>
    <w:rsid w:val="009F632E"/>
    <w:rsid w:val="00A001AC"/>
    <w:rsid w:val="00A01A8A"/>
    <w:rsid w:val="00A122C2"/>
    <w:rsid w:val="00A25CA7"/>
    <w:rsid w:val="00A2656F"/>
    <w:rsid w:val="00A30F04"/>
    <w:rsid w:val="00A3503B"/>
    <w:rsid w:val="00A372FA"/>
    <w:rsid w:val="00A45604"/>
    <w:rsid w:val="00A619AE"/>
    <w:rsid w:val="00A6460E"/>
    <w:rsid w:val="00A66B3D"/>
    <w:rsid w:val="00A81A8B"/>
    <w:rsid w:val="00A85CCF"/>
    <w:rsid w:val="00AA5A50"/>
    <w:rsid w:val="00AB1D39"/>
    <w:rsid w:val="00AD29AD"/>
    <w:rsid w:val="00AD5870"/>
    <w:rsid w:val="00AD7B82"/>
    <w:rsid w:val="00B03CB4"/>
    <w:rsid w:val="00B11074"/>
    <w:rsid w:val="00B2367F"/>
    <w:rsid w:val="00B42783"/>
    <w:rsid w:val="00B66A2F"/>
    <w:rsid w:val="00B77ABD"/>
    <w:rsid w:val="00B83C89"/>
    <w:rsid w:val="00BB1346"/>
    <w:rsid w:val="00BB3559"/>
    <w:rsid w:val="00BC0BE1"/>
    <w:rsid w:val="00BC790B"/>
    <w:rsid w:val="00BD0382"/>
    <w:rsid w:val="00BD5703"/>
    <w:rsid w:val="00BE21EA"/>
    <w:rsid w:val="00BE6166"/>
    <w:rsid w:val="00C06808"/>
    <w:rsid w:val="00C266AA"/>
    <w:rsid w:val="00C526B5"/>
    <w:rsid w:val="00C6025E"/>
    <w:rsid w:val="00C60BF4"/>
    <w:rsid w:val="00C65815"/>
    <w:rsid w:val="00C65DE3"/>
    <w:rsid w:val="00C834A9"/>
    <w:rsid w:val="00C97D24"/>
    <w:rsid w:val="00CC2043"/>
    <w:rsid w:val="00CC732C"/>
    <w:rsid w:val="00CD408B"/>
    <w:rsid w:val="00D0147B"/>
    <w:rsid w:val="00D04B47"/>
    <w:rsid w:val="00D13063"/>
    <w:rsid w:val="00D2207B"/>
    <w:rsid w:val="00D52D07"/>
    <w:rsid w:val="00D55902"/>
    <w:rsid w:val="00D67636"/>
    <w:rsid w:val="00D77E82"/>
    <w:rsid w:val="00D850C3"/>
    <w:rsid w:val="00D85324"/>
    <w:rsid w:val="00D87AA1"/>
    <w:rsid w:val="00DA1762"/>
    <w:rsid w:val="00DA467F"/>
    <w:rsid w:val="00DA557A"/>
    <w:rsid w:val="00DA5D6B"/>
    <w:rsid w:val="00DA5E4F"/>
    <w:rsid w:val="00DA734B"/>
    <w:rsid w:val="00DC1289"/>
    <w:rsid w:val="00DD1623"/>
    <w:rsid w:val="00E21FF2"/>
    <w:rsid w:val="00E22068"/>
    <w:rsid w:val="00E26CB7"/>
    <w:rsid w:val="00E2711C"/>
    <w:rsid w:val="00E37DC8"/>
    <w:rsid w:val="00E40891"/>
    <w:rsid w:val="00E467AF"/>
    <w:rsid w:val="00E53491"/>
    <w:rsid w:val="00E56354"/>
    <w:rsid w:val="00E6202B"/>
    <w:rsid w:val="00E7085C"/>
    <w:rsid w:val="00E759F8"/>
    <w:rsid w:val="00E75CD9"/>
    <w:rsid w:val="00E851B4"/>
    <w:rsid w:val="00EA129C"/>
    <w:rsid w:val="00EA1DA9"/>
    <w:rsid w:val="00EA2E9D"/>
    <w:rsid w:val="00EA4DB9"/>
    <w:rsid w:val="00EB137C"/>
    <w:rsid w:val="00EB3112"/>
    <w:rsid w:val="00EC3043"/>
    <w:rsid w:val="00EC4232"/>
    <w:rsid w:val="00EF7143"/>
    <w:rsid w:val="00F03739"/>
    <w:rsid w:val="00F103E7"/>
    <w:rsid w:val="00F11784"/>
    <w:rsid w:val="00F16AAF"/>
    <w:rsid w:val="00F24ADB"/>
    <w:rsid w:val="00F25040"/>
    <w:rsid w:val="00F52798"/>
    <w:rsid w:val="00F60625"/>
    <w:rsid w:val="00F61A49"/>
    <w:rsid w:val="00F65D14"/>
    <w:rsid w:val="00F811C5"/>
    <w:rsid w:val="00F97CD1"/>
    <w:rsid w:val="00FA0593"/>
    <w:rsid w:val="00FB4224"/>
    <w:rsid w:val="00FC3CE4"/>
    <w:rsid w:val="00FC67C6"/>
    <w:rsid w:val="00FC67FC"/>
    <w:rsid w:val="00FC6D09"/>
    <w:rsid w:val="00FD4D17"/>
    <w:rsid w:val="00FD589F"/>
    <w:rsid w:val="00FF286C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9285E04-79A3-4DA9-ACCA-D7EE9B2E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85C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7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9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41727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1727"/>
    <w:pPr>
      <w:spacing w:after="80"/>
      <w:jc w:val="center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41727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E271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0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85C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708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85C"/>
    <w:rPr>
      <w:kern w:val="0"/>
      <w:sz w:val="18"/>
      <w:szCs w:val="1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759F8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F60625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0D33DA"/>
    <w:pPr>
      <w:jc w:val="center"/>
    </w:pPr>
    <w:rPr>
      <w:rFonts w:ascii="DengXian" w:eastAsia="DengXian" w:hAnsi="DengXian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D33DA"/>
    <w:rPr>
      <w:rFonts w:ascii="DengXian" w:eastAsia="DengXian" w:hAnsi="DengXi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D33DA"/>
    <w:rPr>
      <w:rFonts w:ascii="DengXian" w:eastAsia="DengXian" w:hAnsi="DengXian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0D33DA"/>
    <w:rPr>
      <w:rFonts w:ascii="DengXian" w:eastAsia="DengXian" w:hAnsi="DengXian"/>
      <w:noProof/>
      <w:kern w:val="0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25DB1"/>
  </w:style>
  <w:style w:type="paragraph" w:styleId="TOC2">
    <w:name w:val="toc 2"/>
    <w:basedOn w:val="Normal"/>
    <w:next w:val="Normal"/>
    <w:autoRedefine/>
    <w:uiPriority w:val="39"/>
    <w:unhideWhenUsed/>
    <w:rsid w:val="00725DB1"/>
    <w:pPr>
      <w:ind w:leftChars="200" w:left="420"/>
    </w:pPr>
  </w:style>
  <w:style w:type="character" w:styleId="PlaceholderText">
    <w:name w:val="Placeholder Text"/>
    <w:basedOn w:val="DefaultParagraphFont"/>
    <w:uiPriority w:val="99"/>
    <w:semiHidden/>
    <w:rsid w:val="00C60BF4"/>
    <w:rPr>
      <w:color w:val="808080"/>
    </w:rPr>
  </w:style>
  <w:style w:type="paragraph" w:customStyle="1" w:styleId="TABLETITLE">
    <w:name w:val="TABLE TITLE"/>
    <w:basedOn w:val="Normal"/>
    <w:next w:val="Normal"/>
    <w:rsid w:val="007D3BA6"/>
    <w:pPr>
      <w:keepNext/>
      <w:framePr w:w="5040" w:wrap="around" w:vAnchor="page" w:hAnchor="page" w:x="5999" w:y="1203"/>
      <w:widowControl w:val="0"/>
      <w:spacing w:after="80" w:line="200" w:lineRule="exact"/>
      <w:jc w:val="center"/>
    </w:pPr>
    <w:rPr>
      <w:rFonts w:ascii="Helvetica" w:hAnsi="Helvetica" w:cs="Times New Roman"/>
      <w:smallCaps/>
      <w:color w:val="000000"/>
      <w:kern w:val="16"/>
      <w:sz w:val="19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169A1-D726-4A75-BB21-40105B5CF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4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HILAGAVATHI T</cp:lastModifiedBy>
  <cp:revision>315</cp:revision>
  <cp:lastPrinted>2022-05-20T02:59:00Z</cp:lastPrinted>
  <dcterms:created xsi:type="dcterms:W3CDTF">2019-08-23T03:04:00Z</dcterms:created>
  <dcterms:modified xsi:type="dcterms:W3CDTF">2022-07-12T01:08:00Z</dcterms:modified>
</cp:coreProperties>
</file>